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2ED41" w14:textId="03B593D6" w:rsidR="009B4C35" w:rsidRPr="005C254A" w:rsidRDefault="00FA5834" w:rsidP="00FA583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F6D92">
        <w:rPr>
          <w:rFonts w:ascii="Times New Roman" w:hAnsi="Times New Roman" w:cs="Times New Roman"/>
          <w:sz w:val="18"/>
          <w:szCs w:val="18"/>
        </w:rPr>
        <w:t xml:space="preserve">Table </w:t>
      </w:r>
      <w:r w:rsidR="00C537F3">
        <w:rPr>
          <w:rFonts w:ascii="Times New Roman" w:hAnsi="Times New Roman" w:cs="Times New Roman"/>
          <w:sz w:val="18"/>
          <w:szCs w:val="18"/>
        </w:rPr>
        <w:t>S</w:t>
      </w:r>
      <w:r w:rsidR="00742874">
        <w:rPr>
          <w:rFonts w:ascii="Times New Roman" w:hAnsi="Times New Roman" w:cs="Times New Roman"/>
          <w:sz w:val="18"/>
          <w:szCs w:val="18"/>
        </w:rPr>
        <w:t>1</w:t>
      </w:r>
      <w:r w:rsidRPr="00FF6D92">
        <w:rPr>
          <w:rFonts w:ascii="Times New Roman" w:hAnsi="Times New Roman" w:cs="Times New Roman"/>
          <w:sz w:val="18"/>
          <w:szCs w:val="18"/>
        </w:rPr>
        <w:t xml:space="preserve">. </w:t>
      </w:r>
      <w:r w:rsidR="005C254A">
        <w:rPr>
          <w:rFonts w:ascii="Times New Roman" w:hAnsi="Times New Roman" w:cs="Times New Roman"/>
          <w:sz w:val="18"/>
          <w:szCs w:val="18"/>
        </w:rPr>
        <w:t>Summary of estimates for each study day. Nectar production was calculated as the product of flower per m</w:t>
      </w:r>
      <w:r w:rsidR="005C254A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5C254A">
        <w:rPr>
          <w:rFonts w:ascii="Times New Roman" w:hAnsi="Times New Roman" w:cs="Times New Roman"/>
          <w:sz w:val="18"/>
          <w:szCs w:val="18"/>
        </w:rPr>
        <w:t xml:space="preserve"> and nectar production per flower. Per capita nectar production was calculated by dividing the estimated sugar production per m</w:t>
      </w:r>
      <w:r w:rsidR="005C254A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5C254A">
        <w:rPr>
          <w:rFonts w:ascii="Times New Roman" w:hAnsi="Times New Roman" w:cs="Times New Roman"/>
          <w:sz w:val="18"/>
          <w:szCs w:val="18"/>
        </w:rPr>
        <w:t xml:space="preserve"> by insect density. </w:t>
      </w:r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1008"/>
        <w:gridCol w:w="1410"/>
        <w:gridCol w:w="759"/>
        <w:gridCol w:w="511"/>
        <w:gridCol w:w="700"/>
        <w:gridCol w:w="887"/>
        <w:gridCol w:w="960"/>
        <w:gridCol w:w="850"/>
        <w:gridCol w:w="1095"/>
        <w:gridCol w:w="981"/>
        <w:gridCol w:w="1163"/>
        <w:gridCol w:w="1013"/>
        <w:gridCol w:w="1081"/>
        <w:gridCol w:w="814"/>
        <w:gridCol w:w="726"/>
      </w:tblGrid>
      <w:tr w:rsidR="00A446B8" w:rsidRPr="007A12AA" w14:paraId="46738168" w14:textId="2C473DCA" w:rsidTr="007A12AA">
        <w:tc>
          <w:tcPr>
            <w:tcW w:w="1025" w:type="dxa"/>
            <w:tcBorders>
              <w:left w:val="nil"/>
              <w:right w:val="nil"/>
            </w:tcBorders>
          </w:tcPr>
          <w:p w14:paraId="7322B213" w14:textId="032CEADA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393BA6C8" w14:textId="2A050564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OSR variety</w:t>
            </w:r>
          </w:p>
        </w:tc>
        <w:tc>
          <w:tcPr>
            <w:tcW w:w="266" w:type="dxa"/>
            <w:tcBorders>
              <w:left w:val="nil"/>
              <w:right w:val="nil"/>
            </w:tcBorders>
          </w:tcPr>
          <w:p w14:paraId="53B35830" w14:textId="72965A7F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Vapour Pressure Deficit (Kpa)</w:t>
            </w:r>
          </w:p>
        </w:tc>
        <w:tc>
          <w:tcPr>
            <w:tcW w:w="523" w:type="dxa"/>
            <w:tcBorders>
              <w:left w:val="nil"/>
              <w:right w:val="nil"/>
            </w:tcBorders>
          </w:tcPr>
          <w:p w14:paraId="15168654" w14:textId="4C863530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739" w:type="dxa"/>
            <w:tcBorders>
              <w:left w:val="nil"/>
              <w:right w:val="nil"/>
            </w:tcBorders>
          </w:tcPr>
          <w:p w14:paraId="243FFC46" w14:textId="59BCEF4F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Field size (ha) 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1C2C0F12" w14:textId="15EF9BFD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Flowers per raceme 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614AF51C" w14:textId="65D8FFEE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Racemes per m</w:t>
            </w:r>
            <w:r w:rsidRPr="007A12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13AA2FA1" w14:textId="72821C37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Flowers per m</w:t>
            </w:r>
            <w:r w:rsidRPr="007A12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02F20204" w14:textId="1780A632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Nectar production rate (µl per flower per hour)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29692BDD" w14:textId="409D022E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Nectar production (µl per m</w:t>
            </w:r>
            <w:r w:rsidRPr="007A12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 per hour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C86A57A" w14:textId="3B103EE9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Nectar concentration (µg sugar per µl)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63DB9256" w14:textId="7F1337A6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Nectar sugar production (µg per m</w:t>
            </w:r>
            <w:r w:rsidRPr="007A12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 per hour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7989E69F" w14:textId="33DA0652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Insect density (individuals per m</w:t>
            </w:r>
            <w:r w:rsidRPr="007A12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14:paraId="3A616BDB" w14:textId="06B74087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Per capita nectar volume (µl per insect per hour)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441A2874" w14:textId="6CB553C1" w:rsidR="00A446B8" w:rsidRPr="007A12AA" w:rsidRDefault="00A446B8" w:rsidP="001902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Per capita nectar sugar (g per insect per hour)</w:t>
            </w:r>
          </w:p>
        </w:tc>
      </w:tr>
      <w:tr w:rsidR="00A446B8" w:rsidRPr="007A12AA" w14:paraId="7D0BA7A3" w14:textId="6FB356BD" w:rsidTr="007A12AA"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14:paraId="58384C3F" w14:textId="0D728E1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5/04/2021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6894027D" w14:textId="2CA39BAC" w:rsidR="00A446B8" w:rsidRPr="007A12AA" w:rsidRDefault="007A12AA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Inventive 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</w:tcPr>
          <w:p w14:paraId="6EC65D61" w14:textId="2A8B20F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</w:tcPr>
          <w:p w14:paraId="02D1E216" w14:textId="5A9A5BF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73B27ABF" w14:textId="3685D70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48DB0743" w14:textId="30E59C8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15B261B2" w14:textId="478825B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14:paraId="775AB7A9" w14:textId="2324B2B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26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4D1F7" w14:textId="1DF9DC6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D1945" w14:textId="596BDA7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62E2A" w14:textId="0A08DB4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95528" w14:textId="7AA6E06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4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4C595" w14:textId="7D7C098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CCE1A" w14:textId="7C6EBF3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37FC7" w14:textId="3F87860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A446B8" w:rsidRPr="007A12AA" w14:paraId="16A5E144" w14:textId="6631B393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2B2382" w14:textId="4F57F0B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8/04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A548D9A" w14:textId="6A0A2C1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spi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8C8E7A3" w14:textId="08E2EB3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8FDFF7A" w14:textId="1E9016D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E98179B" w14:textId="271E392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33ECF92" w14:textId="42A211F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BAE1597" w14:textId="09EAD75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07F1DF1" w14:textId="1130D06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C8974" w14:textId="7422261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36890" w14:textId="1D06853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72412" w14:textId="4C7A57C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33C28" w14:textId="2CEB4E0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7C616" w14:textId="39C6CB0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727FC" w14:textId="25CA5E6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2FE33" w14:textId="0C45EAC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446B8" w:rsidRPr="007A12AA" w14:paraId="5064FAB6" w14:textId="3FDE0039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BFA4B3" w14:textId="5189830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0/04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86BCB34" w14:textId="3C6BA974" w:rsidR="00A446B8" w:rsidRPr="007A12AA" w:rsidRDefault="00CD618A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7B22F49E" w14:textId="11FD1E1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71E4D4D" w14:textId="74A50E4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3481019" w14:textId="1490944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08880ED" w14:textId="439C03B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FC6EAF9" w14:textId="676BC57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D313B5B" w14:textId="56FBCB6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EF74A" w14:textId="37A22E4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13485" w14:textId="4B54C29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24774" w14:textId="1AF2C08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D71D8" w14:textId="08BA01E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525E9" w14:textId="0F6115E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4F8F" w14:textId="69F38D9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B5A6E" w14:textId="3CEE151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446B8" w:rsidRPr="007A12AA" w14:paraId="42C35F8A" w14:textId="3C8946F6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F3092F" w14:textId="6327D42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3/04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09F4CBD" w14:textId="1B97DC25" w:rsidR="00A446B8" w:rsidRPr="007A12AA" w:rsidRDefault="007A12AA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Inventiv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D1E59BE" w14:textId="57B61AA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22B42D96" w14:textId="4D994CA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E7ACB38" w14:textId="2251C4E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545A157" w14:textId="3753A20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B4B7C3F" w14:textId="0C6FA3E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9EA3741" w14:textId="24A0B17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25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6A58F" w14:textId="4E7BECE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8A20F" w14:textId="3B2AD7E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91E4" w14:textId="706C619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CA812" w14:textId="4E504CF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2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89B93" w14:textId="7E462C7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5127E" w14:textId="68D09B0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262D" w14:textId="2A09948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A446B8" w:rsidRPr="007A12AA" w14:paraId="7E447BA9" w14:textId="44155038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34FCF5" w14:textId="35530A9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6/04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446182D" w14:textId="70BE972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Tempt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809E79F" w14:textId="0ECC9B0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7D93C4F" w14:textId="25DFDC0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3431D5B" w14:textId="59F5F19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3EBA5D2" w14:textId="1E49761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24564B2" w14:textId="194FE42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B34E0BA" w14:textId="6021BF2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57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EDCD" w14:textId="633414F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04A6C" w14:textId="0305E9F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EDB2E" w14:textId="5F38A35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B48F3" w14:textId="6ACE7F9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00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A6CA4" w14:textId="4E7558A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6ABAB" w14:textId="534AC9E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33B88" w14:textId="4D6A31C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A446B8" w:rsidRPr="007A12AA" w14:paraId="34C64A5B" w14:textId="5E458391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48F99C" w14:textId="04E5D30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0/04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E3C58B0" w14:textId="6EF810D5" w:rsidR="00A446B8" w:rsidRPr="007A12AA" w:rsidRDefault="00CD618A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6163FFD" w14:textId="1A478A0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1E9C88DA" w14:textId="5C7315C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45CCFDB" w14:textId="1E9E9F1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63AC8FE" w14:textId="0D1B1E0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83DA226" w14:textId="362BE3B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F82589A" w14:textId="2B2B5D0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73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E131E" w14:textId="363468B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B912B" w14:textId="65F62DA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4949" w14:textId="53A2CA4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29C8A" w14:textId="4845B2D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5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C4B33" w14:textId="0A73B5A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DC11C" w14:textId="40DD929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3D46" w14:textId="1125AB4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A446B8" w:rsidRPr="007A12AA" w14:paraId="1921B42D" w14:textId="56C8753C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1F5036" w14:textId="297D665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2/05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0ADBBCE" w14:textId="251E1DD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Tempt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DD51007" w14:textId="65A5A47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A550892" w14:textId="4D24F4E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582F78A" w14:textId="263AE8B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B36CAE3" w14:textId="2DBBB7B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0125E59" w14:textId="472F0FC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BBA6E26" w14:textId="6AA7A9D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445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07E45" w14:textId="678029B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DF5E6" w14:textId="0DD7E23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5D182" w14:textId="75E4E67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8B6B" w14:textId="503B85D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07292" w14:textId="519788E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17B1" w14:textId="597365C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653EA" w14:textId="612F3A1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A446B8" w:rsidRPr="007A12AA" w14:paraId="3D7ACC10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592B53" w14:textId="24DF81A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7/05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F273142" w14:textId="2349BF8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spi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3209D02" w14:textId="20B275D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ADFD090" w14:textId="19B4AB6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CF38BEF" w14:textId="1BBE857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751141B" w14:textId="2D96602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C7D29F2" w14:textId="54BD5F6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8BF1676" w14:textId="1388949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72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D75EB" w14:textId="1E7F750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049E7" w14:textId="7AE34C0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353A1" w14:textId="3BF5123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54AA2" w14:textId="530EB19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20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CD775" w14:textId="58E1FF9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7C98" w14:textId="2A28998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2ABF0" w14:textId="6DF7FC3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</w:tr>
      <w:tr w:rsidR="00A446B8" w:rsidRPr="007A12AA" w14:paraId="51F77D3A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F34C4B" w14:textId="1459619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1/05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86F25C6" w14:textId="2BE535EF" w:rsidR="00A446B8" w:rsidRPr="007A12AA" w:rsidRDefault="007A12AA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Inventiv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B4C3E5B" w14:textId="37378B5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2C2A1DA" w14:textId="0F8563A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98F9555" w14:textId="2845EDD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FC8026A" w14:textId="7584251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711444C" w14:textId="14FC641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0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C75DC65" w14:textId="43F68B3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78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4DECB" w14:textId="3EDDB3D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CE6A" w14:textId="62FD5C6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72E84" w14:textId="13B2A62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C1DE" w14:textId="663DD4F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26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74BE5" w14:textId="155854E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77FE9" w14:textId="6CC2925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2E0D0" w14:textId="7498B27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A446B8" w:rsidRPr="007A12AA" w14:paraId="63ED1F6C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8C08F7" w14:textId="3B8658A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4/05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874F09E" w14:textId="3DAAB42A" w:rsidR="00A446B8" w:rsidRPr="007A12AA" w:rsidRDefault="00CD618A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9CDF79B" w14:textId="2A5DF17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D40BEF9" w14:textId="79E0A2A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019A26A" w14:textId="4C681CD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7EB4F18" w14:textId="0DB0BB9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9461047" w14:textId="4B1A83B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FEB5559" w14:textId="0F79780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35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62434" w14:textId="40D0534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759A0" w14:textId="7E2F4FE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3827D" w14:textId="5511930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97485" w14:textId="2D936A8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09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7EEDA" w14:textId="030F643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3078C" w14:textId="22A07DE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5647E" w14:textId="216A128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A446B8" w:rsidRPr="007A12AA" w14:paraId="0A995159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DB506C" w14:textId="3B06975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5/05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F87BA44" w14:textId="2EB30E5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Tempt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6F782A0" w14:textId="108C19E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AA8FF12" w14:textId="2DDCB42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777285B" w14:textId="73D04F8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04E4C73" w14:textId="779E859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6D7BBBC" w14:textId="62D91D1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D49DAC3" w14:textId="4438820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A3EE9" w14:textId="0B6FFF6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0203" w14:textId="0C6A015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BAFD" w14:textId="6F43A9E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15E9" w14:textId="0904A2B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E6363" w14:textId="6387DCF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79B57" w14:textId="2039620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324C" w14:textId="7533EDE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446B8" w:rsidRPr="007A12AA" w14:paraId="333B7544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D27E9A" w14:textId="6A57472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9/05/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19EDD56" w14:textId="1352D809" w:rsidR="00A446B8" w:rsidRPr="007A12AA" w:rsidRDefault="007A12AA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 xml:space="preserve">Inventiv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5224585" w14:textId="45174C2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444FA76C" w14:textId="2E80FAC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CF888D0" w14:textId="1BAB770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ED6AD08" w14:textId="76C8B5E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CB8DABB" w14:textId="6B8B621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AAC1511" w14:textId="4FDCA66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124E9" w14:textId="1642452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6CA3" w14:textId="69E4720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E034" w14:textId="0AA165F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C0D63" w14:textId="23ED86B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A7F95" w14:textId="17938B4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D5131" w14:textId="3F313A4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0AB61" w14:textId="61F0F7F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446B8" w:rsidRPr="007A12AA" w14:paraId="63B22705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0E810E" w14:textId="2714452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9/04/2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662862E" w14:textId="4DE6835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spi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558A9F5A" w14:textId="548F913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4679B746" w14:textId="10A2EDD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71CDD06" w14:textId="0C8712C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678D351" w14:textId="633804C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44FB0EE" w14:textId="58C206F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0436085" w14:textId="75544B8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A1C9" w14:textId="24F02EA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6EDE1" w14:textId="76E2C29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81DBB" w14:textId="53D7F10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EF393" w14:textId="7C5758C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4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32326" w14:textId="155F1CC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82CFE" w14:textId="53F7D04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2CAFC" w14:textId="041D462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446B8" w:rsidRPr="007A12AA" w14:paraId="32D0CD1A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70ECFD" w14:textId="19320AD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7/04/2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7D11BAE" w14:textId="7A64046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spi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FFA6BD5" w14:textId="7DA2DDE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F406D9D" w14:textId="788C789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2F911B1" w14:textId="2DF23BC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5BA19B8" w14:textId="6F19FC8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F798116" w14:textId="058E2BC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359E948" w14:textId="303B628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05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74326" w14:textId="2ABE0DE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5A78D" w14:textId="2914EA1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B282" w14:textId="33DBE89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DDC9D" w14:textId="41E3A98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11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70C4" w14:textId="1E9386E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3E119" w14:textId="5A58F2E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F6A61" w14:textId="4841462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A446B8" w:rsidRPr="007A12AA" w14:paraId="3FF566C2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47CD7B" w14:textId="6F80E3C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9/04/2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9D02690" w14:textId="457AB4BB" w:rsidR="00A446B8" w:rsidRPr="007A12AA" w:rsidRDefault="00F81920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tri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2CAE47E" w14:textId="603CA4F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EA2CF8A" w14:textId="22E3A8A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073E30F" w14:textId="40EB88C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7008B2C" w14:textId="0E593C8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AE7C6A4" w14:textId="39A4221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8BC4922" w14:textId="5B760CB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17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E8919" w14:textId="35854A5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A1DF" w14:textId="23A3A3C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2D904" w14:textId="118EF83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EAF6" w14:textId="50128D2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09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8BCD" w14:textId="15CA7D5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064C" w14:textId="596B5F2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6EC0" w14:textId="65755F3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A446B8" w:rsidRPr="007A12AA" w14:paraId="1C293684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74045B" w14:textId="52407BF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0/04/2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5EE44DD" w14:textId="31528AF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spi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7E4ACC3" w14:textId="4CAB8F2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1D8013C" w14:textId="006BF00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BE23AFC" w14:textId="5BD2774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6B41D09" w14:textId="020C45E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6CAABA1" w14:textId="0FB8249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826EC4C" w14:textId="4506406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65.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EAE9" w14:textId="171AA47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1184" w14:textId="2739D5D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CDADC" w14:textId="63C8BC0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E1061" w14:textId="7302F89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73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72B82" w14:textId="51616C1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D0500" w14:textId="108F581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A4A0" w14:textId="441D00E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A446B8" w:rsidRPr="007A12AA" w14:paraId="346B3D2F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1D15C1" w14:textId="769B0E3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3/05/2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F3EBBC4" w14:textId="43DAF068" w:rsidR="00A446B8" w:rsidRPr="007A12AA" w:rsidRDefault="0000330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2D9C18E" w14:textId="346AE8B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1AD89479" w14:textId="56E4CEA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0D3BE80" w14:textId="6A17AE5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1C4B1DD" w14:textId="205CBD3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1E81ED5" w14:textId="47BFD5A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0F3D062" w14:textId="6476C5B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7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E2BDF" w14:textId="0EDA040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16CEC" w14:textId="78F23FC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5BE21" w14:textId="551FE14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A9492" w14:textId="28FC63A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89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27E94" w14:textId="349DCC4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ECFEE" w14:textId="6633FDE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8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BA0F9" w14:textId="430069F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A446B8" w:rsidRPr="007A12AA" w14:paraId="3D1AF15A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170DEB" w14:textId="6798D15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1/05/2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8942719" w14:textId="69478356" w:rsidR="00A446B8" w:rsidRPr="007A12AA" w:rsidRDefault="00F81920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tri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D25F3EE" w14:textId="46FEEAC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C7D9BAE" w14:textId="4290EEC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594E373" w14:textId="26EBD59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9CA3B9A" w14:textId="47CC599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E5D512C" w14:textId="10030F2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CFFD0BC" w14:textId="4CE0C58B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420.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7AEA2" w14:textId="1D6C853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16FA4" w14:textId="3B61941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B84DA" w14:textId="4D3DFB7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5476B" w14:textId="5D1476E8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43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A83E" w14:textId="17014BC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01A3B" w14:textId="772094B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1CC1" w14:textId="519592F9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A446B8" w:rsidRPr="007A12AA" w14:paraId="66625445" w14:textId="77777777" w:rsidTr="007A12AA"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3BB6A5" w14:textId="0525369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5/05/2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FD13B4D" w14:textId="36CF9EE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Aspi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0D473A6" w14:textId="0650BDC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5DAAA83" w14:textId="2744AE0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276EA93" w14:textId="1AD59F3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0CC43E0" w14:textId="652B8AC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754AB84" w14:textId="03FCBB4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64490D6" w14:textId="6955B99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36.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55030" w14:textId="21EE17B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3A6D1" w14:textId="7645107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00FC3" w14:textId="5EDE1037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C15CB" w14:textId="4AE8D5E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CF546" w14:textId="6B12BAB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A40D1" w14:textId="0567003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56938" w14:textId="59AA1A8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A446B8" w:rsidRPr="007A12AA" w14:paraId="4011075F" w14:textId="77777777" w:rsidTr="007A12AA"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04D057EB" w14:textId="3F94C35A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16/05/2023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</w:tcPr>
          <w:p w14:paraId="78E52773" w14:textId="6C70F103" w:rsidR="00A446B8" w:rsidRPr="007A12AA" w:rsidRDefault="0000330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</w:tcPr>
          <w:p w14:paraId="3B1555BA" w14:textId="6D33976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</w:tcPr>
          <w:p w14:paraId="47C97630" w14:textId="21F7D0E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0B384AD2" w14:textId="17A6D7CE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16C7E289" w14:textId="69415A76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A661C" w14:textId="5D021264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BE675" w14:textId="382CC490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sz w:val="16"/>
                <w:szCs w:val="16"/>
              </w:rPr>
              <w:t>215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050FBC" w14:textId="6FC5A46C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98959" w14:textId="4029722F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98188" w14:textId="7210ED75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.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1349E5" w14:textId="4E21A682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7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6C610" w14:textId="07E353DD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90E8F" w14:textId="4A5291F1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04703" w14:textId="6D3A1F73" w:rsidR="00A446B8" w:rsidRPr="007A12AA" w:rsidRDefault="00A446B8" w:rsidP="00727B8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12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</w:tbl>
    <w:p w14:paraId="1D506A5F" w14:textId="77777777" w:rsidR="00CD5275" w:rsidRDefault="00CD5275"/>
    <w:sectPr w:rsidR="00CD5275" w:rsidSect="003653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34"/>
    <w:rsid w:val="00001A8D"/>
    <w:rsid w:val="00003308"/>
    <w:rsid w:val="00034E72"/>
    <w:rsid w:val="000A7254"/>
    <w:rsid w:val="000D207F"/>
    <w:rsid w:val="000F15FD"/>
    <w:rsid w:val="001344DC"/>
    <w:rsid w:val="001714E3"/>
    <w:rsid w:val="00173B9D"/>
    <w:rsid w:val="001742F2"/>
    <w:rsid w:val="00176BA0"/>
    <w:rsid w:val="0018613C"/>
    <w:rsid w:val="00190250"/>
    <w:rsid w:val="00216606"/>
    <w:rsid w:val="00217907"/>
    <w:rsid w:val="00286352"/>
    <w:rsid w:val="002C7FB9"/>
    <w:rsid w:val="0034747D"/>
    <w:rsid w:val="00350971"/>
    <w:rsid w:val="0036533D"/>
    <w:rsid w:val="00385916"/>
    <w:rsid w:val="00400ACD"/>
    <w:rsid w:val="00432102"/>
    <w:rsid w:val="00443875"/>
    <w:rsid w:val="00495CCF"/>
    <w:rsid w:val="00507503"/>
    <w:rsid w:val="00590971"/>
    <w:rsid w:val="00592491"/>
    <w:rsid w:val="005C254A"/>
    <w:rsid w:val="006659BA"/>
    <w:rsid w:val="006C63A8"/>
    <w:rsid w:val="006D7874"/>
    <w:rsid w:val="00727B8F"/>
    <w:rsid w:val="00736FAF"/>
    <w:rsid w:val="00742874"/>
    <w:rsid w:val="00760024"/>
    <w:rsid w:val="0077172C"/>
    <w:rsid w:val="00772DEC"/>
    <w:rsid w:val="007A12AA"/>
    <w:rsid w:val="007F6809"/>
    <w:rsid w:val="00814D50"/>
    <w:rsid w:val="008241E7"/>
    <w:rsid w:val="008549A5"/>
    <w:rsid w:val="00891AA5"/>
    <w:rsid w:val="00956838"/>
    <w:rsid w:val="00993408"/>
    <w:rsid w:val="00996414"/>
    <w:rsid w:val="009B4C35"/>
    <w:rsid w:val="009B4CE5"/>
    <w:rsid w:val="009D4622"/>
    <w:rsid w:val="00A12FAE"/>
    <w:rsid w:val="00A141C9"/>
    <w:rsid w:val="00A2626F"/>
    <w:rsid w:val="00A446B8"/>
    <w:rsid w:val="00AB2695"/>
    <w:rsid w:val="00AC244A"/>
    <w:rsid w:val="00AE7C8F"/>
    <w:rsid w:val="00B118AC"/>
    <w:rsid w:val="00BA7268"/>
    <w:rsid w:val="00BC0085"/>
    <w:rsid w:val="00BC1E52"/>
    <w:rsid w:val="00C11C6A"/>
    <w:rsid w:val="00C214EA"/>
    <w:rsid w:val="00C50A54"/>
    <w:rsid w:val="00C537F3"/>
    <w:rsid w:val="00C8266F"/>
    <w:rsid w:val="00C87BB9"/>
    <w:rsid w:val="00CB7BDA"/>
    <w:rsid w:val="00CD5275"/>
    <w:rsid w:val="00CD618A"/>
    <w:rsid w:val="00CF003C"/>
    <w:rsid w:val="00D40E7F"/>
    <w:rsid w:val="00E41D73"/>
    <w:rsid w:val="00E715FE"/>
    <w:rsid w:val="00E74113"/>
    <w:rsid w:val="00E84B0E"/>
    <w:rsid w:val="00E90420"/>
    <w:rsid w:val="00ED27FC"/>
    <w:rsid w:val="00EF4D4A"/>
    <w:rsid w:val="00F7578A"/>
    <w:rsid w:val="00F81920"/>
    <w:rsid w:val="00F905C5"/>
    <w:rsid w:val="00F93E53"/>
    <w:rsid w:val="00FA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F27FD"/>
  <w15:chartTrackingRefBased/>
  <w15:docId w15:val="{D002AF1D-3707-4E74-BBF7-4D2C5E141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A58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B4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</dc:creator>
  <cp:keywords/>
  <dc:description/>
  <cp:lastModifiedBy>Ciaran Harris</cp:lastModifiedBy>
  <cp:revision>57</cp:revision>
  <dcterms:created xsi:type="dcterms:W3CDTF">2024-03-11T13:29:00Z</dcterms:created>
  <dcterms:modified xsi:type="dcterms:W3CDTF">2024-04-29T16:55:00Z</dcterms:modified>
</cp:coreProperties>
</file>